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0823" w:rsidRPr="0021036C" w:rsidRDefault="00E00823" w:rsidP="00D95B1E">
      <w:pPr>
        <w:pStyle w:val="Caption"/>
        <w:keepNext/>
        <w:spacing w:after="0"/>
        <w:rPr>
          <w:b/>
          <w:i w:val="0"/>
          <w:color w:val="auto"/>
          <w:sz w:val="22"/>
          <w:szCs w:val="22"/>
        </w:rPr>
      </w:pPr>
      <w:r w:rsidRPr="0021036C">
        <w:rPr>
          <w:rFonts w:asciiTheme="majorBidi" w:hAnsiTheme="majorBidi" w:cstheme="majorBidi"/>
          <w:b/>
          <w:bCs/>
          <w:i w:val="0"/>
          <w:color w:val="auto"/>
          <w:sz w:val="22"/>
          <w:szCs w:val="22"/>
        </w:rPr>
        <w:t>S</w:t>
      </w:r>
      <w:r w:rsidR="0021036C" w:rsidRPr="0021036C">
        <w:rPr>
          <w:rFonts w:asciiTheme="majorBidi" w:hAnsiTheme="majorBidi" w:cstheme="majorBidi"/>
          <w:b/>
          <w:bCs/>
          <w:i w:val="0"/>
          <w:color w:val="auto"/>
          <w:sz w:val="22"/>
          <w:szCs w:val="22"/>
        </w:rPr>
        <w:t>2</w:t>
      </w:r>
      <w:r w:rsidRPr="0021036C">
        <w:rPr>
          <w:rFonts w:asciiTheme="majorBidi" w:hAnsiTheme="majorBidi" w:cstheme="majorBidi"/>
          <w:b/>
          <w:bCs/>
          <w:i w:val="0"/>
          <w:color w:val="auto"/>
          <w:sz w:val="22"/>
          <w:szCs w:val="22"/>
        </w:rPr>
        <w:t xml:space="preserve"> Table. Twelve heatwave definitions.</w:t>
      </w:r>
    </w:p>
    <w:tbl>
      <w:tblPr>
        <w:tblW w:w="5670" w:type="dxa"/>
        <w:tblLook w:val="04A0" w:firstRow="1" w:lastRow="0" w:firstColumn="1" w:lastColumn="0" w:noHBand="0" w:noVBand="1"/>
      </w:tblPr>
      <w:tblGrid>
        <w:gridCol w:w="960"/>
        <w:gridCol w:w="1460"/>
        <w:gridCol w:w="1072"/>
        <w:gridCol w:w="2178"/>
      </w:tblGrid>
      <w:tr w:rsidR="004A1FBF" w:rsidRPr="003157C2" w:rsidTr="00D95B1E">
        <w:trPr>
          <w:trHeight w:val="53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</w:rPr>
            </w:pPr>
            <w:bookmarkStart w:id="0" w:name="_GoBack"/>
            <w:r w:rsidRPr="003157C2">
              <w:rPr>
                <w:rFonts w:asciiTheme="majorBidi" w:eastAsia="Times New Roman" w:hAnsiTheme="majorBidi" w:cstheme="majorBidi"/>
                <w:b/>
                <w:color w:val="000000"/>
              </w:rPr>
              <w:t>No.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b/>
                <w:color w:val="000000"/>
              </w:rPr>
              <w:t>Threshold (</w:t>
            </w:r>
            <w:r w:rsidR="003157C2">
              <w:rPr>
                <w:rFonts w:asciiTheme="majorBidi" w:eastAsia="Times New Roman" w:hAnsiTheme="majorBidi" w:cstheme="majorBidi"/>
                <w:b/>
                <w:color w:val="000000"/>
              </w:rPr>
              <w:t>%</w:t>
            </w:r>
            <w:r w:rsidRPr="003157C2">
              <w:rPr>
                <w:rFonts w:asciiTheme="majorBidi" w:eastAsia="Times New Roman" w:hAnsiTheme="majorBidi" w:cstheme="majorBidi"/>
                <w:b/>
                <w:color w:val="000000"/>
              </w:rPr>
              <w:t>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b/>
                <w:color w:val="000000"/>
              </w:rPr>
              <w:t>Duration (days)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b/>
                <w:color w:val="000000"/>
              </w:rPr>
              <w:t>Abbreviation of heatwave definition</w:t>
            </w:r>
          </w:p>
        </w:tc>
      </w:tr>
      <w:tr w:rsidR="004A1FBF" w:rsidRPr="003157C2" w:rsidTr="00D95B1E">
        <w:trPr>
          <w:trHeight w:val="29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90th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21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90th_2d</w:t>
            </w:r>
          </w:p>
        </w:tc>
      </w:tr>
      <w:tr w:rsidR="004A1FBF" w:rsidRPr="003157C2" w:rsidTr="00D95B1E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90th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90th_3d</w:t>
            </w:r>
          </w:p>
        </w:tc>
      </w:tr>
      <w:tr w:rsidR="004A1FBF" w:rsidRPr="003157C2" w:rsidTr="00D95B1E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90th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90th_4d</w:t>
            </w:r>
          </w:p>
        </w:tc>
      </w:tr>
      <w:tr w:rsidR="004A1FBF" w:rsidRPr="003157C2" w:rsidTr="00D95B1E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92.5th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92.5th_2d</w:t>
            </w:r>
          </w:p>
        </w:tc>
      </w:tr>
      <w:tr w:rsidR="004A1FBF" w:rsidRPr="003157C2" w:rsidTr="00D95B1E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92.5th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92.5th_3d</w:t>
            </w:r>
          </w:p>
        </w:tc>
      </w:tr>
      <w:tr w:rsidR="004A1FBF" w:rsidRPr="003157C2" w:rsidTr="00D95B1E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92.5th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92.5th_4d</w:t>
            </w:r>
          </w:p>
        </w:tc>
      </w:tr>
      <w:tr w:rsidR="004A1FBF" w:rsidRPr="003157C2" w:rsidTr="00D95B1E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95th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95th_2d</w:t>
            </w:r>
          </w:p>
        </w:tc>
      </w:tr>
      <w:tr w:rsidR="004A1FBF" w:rsidRPr="003157C2" w:rsidTr="00D95B1E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95th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95th_3d</w:t>
            </w:r>
          </w:p>
        </w:tc>
      </w:tr>
      <w:tr w:rsidR="004A1FBF" w:rsidRPr="003157C2" w:rsidTr="00D95B1E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95th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95th_4d</w:t>
            </w:r>
          </w:p>
        </w:tc>
      </w:tr>
      <w:tr w:rsidR="004A1FBF" w:rsidRPr="003157C2" w:rsidTr="00D95B1E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97.5th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97.5th_2d</w:t>
            </w:r>
          </w:p>
        </w:tc>
      </w:tr>
      <w:tr w:rsidR="004A1FBF" w:rsidRPr="003157C2" w:rsidTr="00D95B1E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97.5th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97.5th_3d</w:t>
            </w:r>
          </w:p>
        </w:tc>
      </w:tr>
      <w:tr w:rsidR="004A1FBF" w:rsidRPr="003157C2" w:rsidTr="00D95B1E">
        <w:trPr>
          <w:trHeight w:val="29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97.5th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FBF" w:rsidRPr="003157C2" w:rsidRDefault="004A1FBF" w:rsidP="00E008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157C2">
              <w:rPr>
                <w:rFonts w:asciiTheme="majorBidi" w:eastAsia="Times New Roman" w:hAnsiTheme="majorBidi" w:cstheme="majorBidi"/>
                <w:color w:val="000000"/>
              </w:rPr>
              <w:t>97.5th_4d</w:t>
            </w:r>
          </w:p>
        </w:tc>
      </w:tr>
      <w:bookmarkEnd w:id="0"/>
    </w:tbl>
    <w:p w:rsidR="004A1FBF" w:rsidRPr="003157C2" w:rsidRDefault="004A1FBF" w:rsidP="00E00823">
      <w:pPr>
        <w:spacing w:after="0" w:line="240" w:lineRule="auto"/>
        <w:rPr>
          <w:rFonts w:asciiTheme="majorBidi" w:hAnsiTheme="majorBidi" w:cstheme="majorBidi"/>
          <w:b/>
          <w:color w:val="000000"/>
        </w:rPr>
      </w:pPr>
    </w:p>
    <w:sectPr w:rsidR="004A1FBF" w:rsidRPr="003157C2" w:rsidSect="004E5B2E">
      <w:pgSz w:w="11906" w:h="16838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B2198F"/>
    <w:multiLevelType w:val="multilevel"/>
    <w:tmpl w:val="5880917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</w:compat>
  <w:rsids>
    <w:rsidRoot w:val="004968E2"/>
    <w:rsid w:val="000508F1"/>
    <w:rsid w:val="000A45BE"/>
    <w:rsid w:val="000B602C"/>
    <w:rsid w:val="0013451E"/>
    <w:rsid w:val="00142504"/>
    <w:rsid w:val="00166470"/>
    <w:rsid w:val="0021036C"/>
    <w:rsid w:val="0029286D"/>
    <w:rsid w:val="002D398E"/>
    <w:rsid w:val="002D54D8"/>
    <w:rsid w:val="003157C2"/>
    <w:rsid w:val="0032194B"/>
    <w:rsid w:val="003405A9"/>
    <w:rsid w:val="004637CA"/>
    <w:rsid w:val="004968E2"/>
    <w:rsid w:val="004A1FBF"/>
    <w:rsid w:val="004A6EA8"/>
    <w:rsid w:val="004E5B2E"/>
    <w:rsid w:val="004F1477"/>
    <w:rsid w:val="00554156"/>
    <w:rsid w:val="00570A99"/>
    <w:rsid w:val="00593A12"/>
    <w:rsid w:val="005F3291"/>
    <w:rsid w:val="00680E99"/>
    <w:rsid w:val="006D737A"/>
    <w:rsid w:val="00702CF3"/>
    <w:rsid w:val="00714B49"/>
    <w:rsid w:val="007C29F7"/>
    <w:rsid w:val="007F7F5C"/>
    <w:rsid w:val="0088051D"/>
    <w:rsid w:val="00881E38"/>
    <w:rsid w:val="008953CF"/>
    <w:rsid w:val="00902300"/>
    <w:rsid w:val="0094100F"/>
    <w:rsid w:val="009743B1"/>
    <w:rsid w:val="009F4A30"/>
    <w:rsid w:val="00A27CA1"/>
    <w:rsid w:val="00AA006D"/>
    <w:rsid w:val="00AC14D1"/>
    <w:rsid w:val="00B266A5"/>
    <w:rsid w:val="00BA11A3"/>
    <w:rsid w:val="00BF5D22"/>
    <w:rsid w:val="00C32F48"/>
    <w:rsid w:val="00C453B5"/>
    <w:rsid w:val="00CA7485"/>
    <w:rsid w:val="00D335AC"/>
    <w:rsid w:val="00D95B1E"/>
    <w:rsid w:val="00E00823"/>
    <w:rsid w:val="00E6549B"/>
    <w:rsid w:val="00EE57F8"/>
    <w:rsid w:val="00F3172E"/>
    <w:rsid w:val="00F915E2"/>
    <w:rsid w:val="00FB6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B9D23CA-21E2-4B89-A4E8-620DB72C7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Calibr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A1FBF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E57F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E57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71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38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92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30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32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946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83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645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08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537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2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7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Qi Zhao</cp:lastModifiedBy>
  <cp:revision>45</cp:revision>
  <dcterms:created xsi:type="dcterms:W3CDTF">2018-06-07T02:11:00Z</dcterms:created>
  <dcterms:modified xsi:type="dcterms:W3CDTF">2018-12-07T04:01:00Z</dcterms:modified>
</cp:coreProperties>
</file>